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213"/>
        <w:tblW w:w="5585" w:type="pct"/>
        <w:tblLook w:val="04A0" w:firstRow="1" w:lastRow="0" w:firstColumn="1" w:lastColumn="0" w:noHBand="0" w:noVBand="1"/>
      </w:tblPr>
      <w:tblGrid>
        <w:gridCol w:w="2079"/>
        <w:gridCol w:w="1599"/>
        <w:gridCol w:w="1553"/>
        <w:gridCol w:w="1441"/>
        <w:gridCol w:w="1441"/>
        <w:gridCol w:w="1260"/>
        <w:gridCol w:w="1321"/>
        <w:gridCol w:w="1507"/>
        <w:gridCol w:w="1494"/>
        <w:gridCol w:w="1055"/>
        <w:gridCol w:w="1142"/>
        <w:gridCol w:w="1563"/>
        <w:gridCol w:w="1835"/>
      </w:tblGrid>
      <w:tr w:rsidR="001A4C90" w:rsidRPr="007C41B7" w14:paraId="53853014" w14:textId="77777777" w:rsidTr="00901515">
        <w:trPr>
          <w:trHeight w:val="2240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0253A519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tudy I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DF168CD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andomization proces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14E6D93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ment for randomization proces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08CE5681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6ED94BE2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ment for deviations from intended interven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140FFB6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issing outcome dat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59E9E17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ment for missing outcome dat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123C24E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asurement of the outco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3E1FE09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ment for measurement of the outcom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14:paraId="5FDB4E9F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14:paraId="7B64222B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ment for selection of the reported resul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2060"/>
            <w:hideMark/>
          </w:tcPr>
          <w:p w14:paraId="4B7FC7DA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7C41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Overall</w:t>
            </w:r>
            <w:proofErr w:type="gramEnd"/>
            <w:r w:rsidRPr="007C41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 xml:space="preserve"> Bia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hideMark/>
          </w:tcPr>
          <w:p w14:paraId="0022D655" w14:textId="77777777" w:rsidR="001A4C90" w:rsidRPr="007C41B7" w:rsidRDefault="001A4C90" w:rsidP="0090151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Comment for overall bias</w:t>
            </w:r>
          </w:p>
        </w:tc>
      </w:tr>
      <w:tr w:rsidR="001A4C90" w:rsidRPr="007C41B7" w14:paraId="19379E53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79247C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COPE </w:t>
            </w:r>
            <w:proofErr w:type="gramStart"/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(</w:t>
            </w:r>
            <w:proofErr w:type="gramEnd"/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1D7B33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B02573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3D8887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4F8F40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DB6C1D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736C39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AF9A4E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638559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A3743C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52F707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7FB9E1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AEDA09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1A4C90" w:rsidRPr="007C41B7" w14:paraId="420DFAEB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C1903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CHOICE(</w:t>
            </w:r>
            <w:proofErr w:type="gram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C6ABC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B8DFA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6945A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A25A8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78E49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E610A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19BF6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D1432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0A6D4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0E765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DF8B2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EA280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7EC2E6B1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D5FDE9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 xml:space="preserve">SOLVE </w:t>
            </w:r>
            <w:proofErr w:type="gram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TAVI(</w:t>
            </w:r>
            <w:proofErr w:type="gram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1EA284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F192B0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3956F1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6D35EE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5ECC1C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6D38EF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clinical follow u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D1F999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5491E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76ED09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1442F9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E328D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8A3CB8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629FA146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9201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 xml:space="preserve">SCOPE </w:t>
            </w:r>
            <w:proofErr w:type="gram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II(</w:t>
            </w:r>
            <w:proofErr w:type="gram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8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F1F6A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8FBFF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C3CD5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A8F99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CDDA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50B69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echo follow up on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79DE6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54FE1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A388F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C9A3A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97FB30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8C18C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6D32B75F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0FAD47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REPRISE III (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1B6CC5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CCA65B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BAD398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85E43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E90CD7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4277D5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clinic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A00390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599049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A519AB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7A8A54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BDAB13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FCCC1C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35FC7ADD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B1ADD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Evolut</w:t>
            </w:r>
            <w:proofErr w:type="spell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 xml:space="preserve"> low risk trial (1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664A4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33D2CD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EED94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2132F9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15C52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F38D7A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B54EB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99E62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1E281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EF4588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F62FB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9165D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1A4C90" w:rsidRPr="007C41B7" w14:paraId="218E2072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2024C00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TION (1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D2A5C1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1AB74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4F5834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BABB1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BA97D2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33731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0D4556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DC8AB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C32AF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54D37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E419F3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8543F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444CBD1F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7F7F9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SURTAVI (1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4EBD5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9C190C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DB557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66B95A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58B0B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80F54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4FCFC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BE4188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8EF00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E9C153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E6A770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FB23FF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7B66BC7F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F0038A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PARTNER 3 (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8A828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BEA52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D190E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B16E7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E7EF6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D7F4E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4DBC5B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3C0DD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0EBB23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20E24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1950EF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6BDF6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074CD972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5A4FE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PARTNER 2 (TF cohort) (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B8C6E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9B398A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F35D5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5087F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7C821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796ABB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45F6F3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91FAB1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F41B0C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5BE9F4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F26E9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898F5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21E10675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A3E9FE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PARTNER 1A (TF cohort) (1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F89A202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1903F1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0B8E68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70A8C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D089F8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DDF7A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473BA0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B4AD5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C6B5DD7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FBDC8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247A4DF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8CCEA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  <w:tr w:rsidR="001A4C90" w:rsidRPr="007C41B7" w14:paraId="36B374E3" w14:textId="77777777" w:rsidTr="00901515">
        <w:trPr>
          <w:trHeight w:val="320"/>
        </w:trPr>
        <w:tc>
          <w:tcPr>
            <w:tcW w:w="2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C180E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 xml:space="preserve">US </w:t>
            </w:r>
            <w:proofErr w:type="spell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CoreValve</w:t>
            </w:r>
            <w:proofErr w:type="spell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 xml:space="preserve"> high risk </w:t>
            </w:r>
            <w:proofErr w:type="gramStart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trial(</w:t>
            </w:r>
            <w:proofErr w:type="gramEnd"/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15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7B2C49" w14:textId="77777777" w:rsidR="001A4C90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  <w:p w14:paraId="525EA47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D9438D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014088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155FB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07010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2BF068B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6AC149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B85EF9A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45B7DE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9ABA015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2916B4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58BF66" w14:textId="77777777" w:rsidR="001A4C90" w:rsidRPr="007C41B7" w:rsidRDefault="001A4C90" w:rsidP="0090151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41B7">
              <w:rPr>
                <w:rFonts w:ascii="Calibri" w:eastAsia="Times New Roman" w:hAnsi="Calibri" w:cs="Calibri"/>
                <w:sz w:val="22"/>
                <w:szCs w:val="22"/>
              </w:rPr>
              <w:t>NONE</w:t>
            </w:r>
          </w:p>
        </w:tc>
      </w:tr>
    </w:tbl>
    <w:p w14:paraId="00E8FAFF" w14:textId="77777777" w:rsidR="00F75446" w:rsidRDefault="00F75446"/>
    <w:sectPr w:rsidR="00F75446" w:rsidSect="001A4C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90"/>
    <w:rsid w:val="001A4C90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1244E"/>
  <w15:chartTrackingRefBased/>
  <w15:docId w15:val="{C355F0C9-8604-9348-BE33-0CFD3876C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ltner</dc:creator>
  <cp:keywords/>
  <dc:description/>
  <cp:lastModifiedBy>Emily Hiltner</cp:lastModifiedBy>
  <cp:revision>1</cp:revision>
  <dcterms:created xsi:type="dcterms:W3CDTF">2022-03-21T17:25:00Z</dcterms:created>
  <dcterms:modified xsi:type="dcterms:W3CDTF">2022-03-21T17:29:00Z</dcterms:modified>
</cp:coreProperties>
</file>